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A6F97" w14:textId="62CCA199" w:rsidR="00EC17C5" w:rsidRPr="00D95443" w:rsidRDefault="00EC17C5" w:rsidP="00AD4EA9">
      <w:pPr>
        <w:tabs>
          <w:tab w:val="left" w:pos="2268"/>
          <w:tab w:val="left" w:pos="3828"/>
          <w:tab w:val="left" w:pos="5245"/>
          <w:tab w:val="left" w:pos="6663"/>
        </w:tabs>
        <w:rPr>
          <w:rFonts w:ascii="Times New Roman" w:hAnsi="Times New Roman" w:cs="Times New Roman"/>
          <w:b/>
          <w:bCs/>
        </w:rPr>
      </w:pPr>
      <w:r w:rsidRPr="00567556">
        <w:rPr>
          <w:rFonts w:ascii="Times New Roman" w:hAnsi="Times New Roman" w:cs="Times New Roman"/>
          <w:b/>
          <w:bCs/>
        </w:rPr>
        <w:t>Table S</w:t>
      </w:r>
      <w:r w:rsidR="00050D32">
        <w:rPr>
          <w:rFonts w:ascii="Times New Roman" w:hAnsi="Times New Roman" w:cs="Times New Roman"/>
          <w:b/>
          <w:bCs/>
        </w:rPr>
        <w:t>2</w:t>
      </w:r>
      <w:r w:rsidRPr="00567556">
        <w:rPr>
          <w:rFonts w:ascii="Times New Roman" w:hAnsi="Times New Roman" w:cs="Times New Roman"/>
          <w:b/>
          <w:bCs/>
        </w:rPr>
        <w:t xml:space="preserve">. </w:t>
      </w:r>
      <w:r w:rsidRPr="00567556">
        <w:rPr>
          <w:rFonts w:ascii="Times New Roman" w:hAnsi="Times New Roman" w:cs="Times New Roman"/>
        </w:rPr>
        <w:t xml:space="preserve">Representation of the 3,250 species in the genome size dataset across Red List </w:t>
      </w:r>
      <w:r w:rsidR="009B6164">
        <w:rPr>
          <w:rFonts w:ascii="Times New Roman" w:hAnsi="Times New Roman" w:cs="Times New Roman"/>
        </w:rPr>
        <w:t>C</w:t>
      </w:r>
      <w:r w:rsidRPr="00567556">
        <w:rPr>
          <w:rFonts w:ascii="Times New Roman" w:hAnsi="Times New Roman" w:cs="Times New Roman"/>
        </w:rPr>
        <w:t>ategories</w:t>
      </w:r>
      <w:r w:rsidR="00DD04A6">
        <w:rPr>
          <w:rFonts w:ascii="Times New Roman" w:hAnsi="Times New Roman" w:cs="Times New Roman"/>
        </w:rPr>
        <w:t xml:space="preserve"> and </w:t>
      </w:r>
      <w:r w:rsidR="0075444C">
        <w:rPr>
          <w:rFonts w:ascii="Times New Roman" w:hAnsi="Times New Roman" w:cs="Times New Roman"/>
        </w:rPr>
        <w:t xml:space="preserve">sample size when </w:t>
      </w:r>
      <w:r w:rsidR="00DD04A6">
        <w:rPr>
          <w:rFonts w:ascii="Times New Roman" w:hAnsi="Times New Roman" w:cs="Times New Roman"/>
        </w:rPr>
        <w:t>partitioned by life</w:t>
      </w:r>
      <w:r w:rsidR="009B6164">
        <w:rPr>
          <w:rFonts w:ascii="Times New Roman" w:hAnsi="Times New Roman" w:cs="Times New Roman"/>
        </w:rPr>
        <w:t xml:space="preserve"> </w:t>
      </w:r>
      <w:r w:rsidR="00DD04A6">
        <w:rPr>
          <w:rFonts w:ascii="Times New Roman" w:hAnsi="Times New Roman" w:cs="Times New Roman"/>
        </w:rPr>
        <w:t>form, climat</w:t>
      </w:r>
      <w:r w:rsidR="00852D4C">
        <w:rPr>
          <w:rFonts w:ascii="Times New Roman" w:hAnsi="Times New Roman" w:cs="Times New Roman"/>
        </w:rPr>
        <w:t>ic zone</w:t>
      </w:r>
      <w:r w:rsidR="00C15A13">
        <w:rPr>
          <w:rFonts w:ascii="Times New Roman" w:hAnsi="Times New Roman" w:cs="Times New Roman"/>
        </w:rPr>
        <w:t>,</w:t>
      </w:r>
      <w:r w:rsidR="00852D4C">
        <w:rPr>
          <w:rFonts w:ascii="Times New Roman" w:hAnsi="Times New Roman" w:cs="Times New Roman"/>
        </w:rPr>
        <w:t xml:space="preserve"> </w:t>
      </w:r>
      <w:r w:rsidR="00DD04A6">
        <w:rPr>
          <w:rFonts w:ascii="Times New Roman" w:hAnsi="Times New Roman" w:cs="Times New Roman"/>
        </w:rPr>
        <w:t>and endemism.</w:t>
      </w:r>
    </w:p>
    <w:p w14:paraId="4A695A35" w14:textId="09A91D9A" w:rsidR="00AD4EA9" w:rsidRPr="00D95443" w:rsidRDefault="00F80D82" w:rsidP="00567556">
      <w:pPr>
        <w:tabs>
          <w:tab w:val="left" w:pos="2268"/>
          <w:tab w:val="left" w:pos="3828"/>
          <w:tab w:val="left" w:pos="5245"/>
          <w:tab w:val="left" w:pos="6663"/>
        </w:tabs>
        <w:rPr>
          <w:rFonts w:ascii="Times New Roman" w:hAnsi="Times New Roman" w:cs="Times New Roman"/>
          <w:color w:val="000000" w:themeColor="text1"/>
        </w:rPr>
      </w:pPr>
      <w:r w:rsidRPr="00D95443">
        <w:rPr>
          <w:rFonts w:ascii="Times New Roman" w:hAnsi="Times New Roman" w:cs="Times New Roman"/>
          <w:b/>
          <w:bCs/>
          <w:color w:val="000000" w:themeColor="text1"/>
        </w:rPr>
        <w:t>__________________________________________________________________</w:t>
      </w:r>
    </w:p>
    <w:tbl>
      <w:tblPr>
        <w:tblW w:w="7920" w:type="dxa"/>
        <w:tblLook w:val="04A0" w:firstRow="1" w:lastRow="0" w:firstColumn="1" w:lastColumn="0" w:noHBand="0" w:noVBand="1"/>
      </w:tblPr>
      <w:tblGrid>
        <w:gridCol w:w="2455"/>
        <w:gridCol w:w="1185"/>
        <w:gridCol w:w="1420"/>
        <w:gridCol w:w="1360"/>
        <w:gridCol w:w="1500"/>
      </w:tblGrid>
      <w:tr w:rsidR="00F80D82" w:rsidRPr="00434A28" w14:paraId="6177B4F8" w14:textId="77777777" w:rsidTr="00F80D82">
        <w:trPr>
          <w:trHeight w:val="680"/>
        </w:trPr>
        <w:tc>
          <w:tcPr>
            <w:tcW w:w="2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0F618F" w14:textId="6E4864DF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d List</w:t>
            </w:r>
            <w:r w:rsidR="006A5B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</w:t>
            </w:r>
            <w:r w:rsidRPr="00434A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egory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CFFBC7" w14:textId="247F0496" w:rsidR="00567556" w:rsidRPr="00434A28" w:rsidRDefault="006A5B42" w:rsidP="009B61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. of</w:t>
            </w:r>
          </w:p>
          <w:p w14:paraId="3E1E8B88" w14:textId="4206604C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E59CA" w14:textId="63C3403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fe</w:t>
            </w:r>
            <w:r w:rsidR="009B61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34A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m</w:t>
            </w:r>
          </w:p>
          <w:p w14:paraId="34DBBF6B" w14:textId="0BC0287F" w:rsidR="00567556" w:rsidRPr="00434A28" w:rsidRDefault="00567556" w:rsidP="009B61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19AE6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imate</w:t>
            </w:r>
          </w:p>
          <w:p w14:paraId="6D4B2BA2" w14:textId="47406CFA" w:rsidR="00567556" w:rsidRPr="00434A28" w:rsidRDefault="00567556" w:rsidP="009B61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06E9E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demism</w:t>
            </w:r>
          </w:p>
          <w:p w14:paraId="77D5D5CB" w14:textId="656288A1" w:rsidR="00567556" w:rsidRPr="00434A28" w:rsidRDefault="00567556" w:rsidP="009B61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80D82" w:rsidRPr="00434A28" w14:paraId="13C08D76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8168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ast Concer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F6187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3D59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8036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5B48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0D82" w:rsidRPr="00434A28" w14:paraId="25A07BAD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9E9A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5B04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7B2C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3534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er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ED39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055E2E3B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58C4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2489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3A44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19C5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er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8556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6C227A8E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35D3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8F75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5100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2A24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ropic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8950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2D292AC4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9825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6EF9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34C2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A90D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ropic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48DE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51A09516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6AEF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2279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5905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DF5F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0F15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01B0C03C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3B98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FE74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5F84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0759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A43E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4384E7FF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6BE0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656A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79CA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EB89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ic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C69B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68A4AEE5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0A9C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FD42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86C0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28F3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ic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CAC4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5B110540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8466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048A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E08D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4077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er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D465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51ADDF42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4AEE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6EC5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3B09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75FB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er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CA04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68D8A11C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BEB8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6738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A908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8202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ropic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41FF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79F13FBF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A854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93B4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3D87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3569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ropic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0763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0641ECB6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79F9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1B67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FF02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B93D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F90A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1E837B36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BC6A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EE20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FD45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0A05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465F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55128231" w14:textId="77777777" w:rsidTr="00567556">
        <w:trPr>
          <w:trHeight w:val="320"/>
        </w:trPr>
        <w:tc>
          <w:tcPr>
            <w:tcW w:w="2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9225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72E0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E89E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EF27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ical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B1BE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5860AF1E" w14:textId="77777777" w:rsidTr="00567556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9662C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17927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14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1BED6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2E045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ical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2B0AE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7BF40FD4" w14:textId="77777777" w:rsidTr="00567556">
        <w:trPr>
          <w:trHeight w:val="320"/>
        </w:trPr>
        <w:tc>
          <w:tcPr>
            <w:tcW w:w="245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FCAD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ar Threatened</w:t>
            </w:r>
          </w:p>
        </w:tc>
        <w:tc>
          <w:tcPr>
            <w:tcW w:w="118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261A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4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A88F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4C1E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F065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0D82" w:rsidRPr="00434A28" w14:paraId="08B8C497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409C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8DFE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23A3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004D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er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6CE0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3911492A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87F5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9733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4729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BC3F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er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9A40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53EFB00C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A7C6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36C3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BCE4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5FCD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ropic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27AB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780F1B20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AFE6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E7D7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026B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7826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ropic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02E6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4F5F4006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9847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CD29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70FE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849C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2153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693B88AF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FBFA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5878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EBB5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38C1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E7DB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4C003BF1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9065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3EF8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867C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2D72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ic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458E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5EBCD881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60D8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2593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297B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2C8C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ic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E109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0B60CA54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BC96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734D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1C46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9854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er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7B67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6B9AC802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BCED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A3B8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9898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D562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er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0C75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7864D598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D6F6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53F0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FD5A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0D09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ropic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D39B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06B6DCB9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24D3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8F31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0AC9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C5DF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ropic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B16F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4E18B5A9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602D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7650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BE57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034C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3F79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5DC2755E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F0C8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0112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F643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69AB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8C3A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2364ACB4" w14:textId="77777777" w:rsidTr="00567556">
        <w:trPr>
          <w:trHeight w:val="320"/>
        </w:trPr>
        <w:tc>
          <w:tcPr>
            <w:tcW w:w="2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915C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33B6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BD49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7037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ical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A787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303B3DC7" w14:textId="77777777" w:rsidTr="00567556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233E1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D2B4F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3571B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185BF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ical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4A930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0C681748" w14:textId="77777777" w:rsidTr="00567556">
        <w:trPr>
          <w:trHeight w:val="320"/>
        </w:trPr>
        <w:tc>
          <w:tcPr>
            <w:tcW w:w="245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BCA1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ulnerable</w:t>
            </w:r>
          </w:p>
        </w:tc>
        <w:tc>
          <w:tcPr>
            <w:tcW w:w="118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5550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4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BC65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62D4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4DAF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0D82" w:rsidRPr="00434A28" w14:paraId="0DE534FF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DD6E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883F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B712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13BF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er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3093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2327C6F6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D9F4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2BC5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255E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6A48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er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0B8B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2355CD60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A1C2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79E1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5D84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7450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ropic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CEFE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4FB441E1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B351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034B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180F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B9AF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ropic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5E4C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6FACE947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3E63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3A27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AA01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DF47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6463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1626F0A2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354A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3253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56D8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7B40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3DEA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5CB4D00B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3A49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EEA5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E79D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4A4E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ic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44C4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146FA28C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22B8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B5D4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3658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ADE1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ic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5766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1C69AB4F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9B12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BC95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7F11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67F8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er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8928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28E1AB8D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BF22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2F22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CC2B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7CE4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er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1D8D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212D7F49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0754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09D1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6AC6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EB38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ropic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B383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1CFC9E81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CD10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CBD5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8F3C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B701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ropic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82C5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01B06DC8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73A9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E818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C86B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99B2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2000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6637F39F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3399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594A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3B29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4E1E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8D8C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24379920" w14:textId="77777777" w:rsidTr="00850CF4">
        <w:trPr>
          <w:trHeight w:val="320"/>
        </w:trPr>
        <w:tc>
          <w:tcPr>
            <w:tcW w:w="2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0AB5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8377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5188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BE6C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ical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2448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2A4B83BD" w14:textId="77777777" w:rsidTr="00850CF4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A3899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9E7A3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83430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70112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ical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0F9C9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5D6AAFD4" w14:textId="77777777" w:rsidTr="00850CF4">
        <w:trPr>
          <w:trHeight w:val="320"/>
        </w:trPr>
        <w:tc>
          <w:tcPr>
            <w:tcW w:w="245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BCD5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dangered</w:t>
            </w:r>
          </w:p>
        </w:tc>
        <w:tc>
          <w:tcPr>
            <w:tcW w:w="118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02AF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4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BC1B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2B0D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8A5C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0D82" w:rsidRPr="00434A28" w14:paraId="6A270F9D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51FF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98C0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D3EB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B3DE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er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08C9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1431016D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D8F7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8141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6876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6C81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er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7172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77ED453F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725D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235E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8EDC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7339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ropic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41BB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32954B53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896E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3CF8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C12C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8EF9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ropic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C611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015B4A98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7E21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7CB3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A828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EB28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5BA3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42EE440D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5C8C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2A98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F65A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B6DC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D96F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56ADBA51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8090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E5FC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CDEF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3E6A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ic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3443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0B58183E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964E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2938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1EFD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9AFC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ic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B5E7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612A7028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B446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D2A6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EF63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94F0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er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8B36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60CD2A0E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8AB2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922C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9514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D3BE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er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F1B2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5366F818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469C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9B3F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B226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5C28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ropic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4A37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7D5F3417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A1F0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3945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F809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67BB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ropic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5171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78AF1669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409B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43A9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A3ED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ACC4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A3D0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135B3792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AEA8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4E41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EAC2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D177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BCE4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5DF86546" w14:textId="77777777" w:rsidTr="00850CF4">
        <w:trPr>
          <w:trHeight w:val="320"/>
        </w:trPr>
        <w:tc>
          <w:tcPr>
            <w:tcW w:w="2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8D1E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90C4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7304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22B0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ical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A9A8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2076934E" w14:textId="77777777" w:rsidTr="00850CF4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22711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17B95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EFD1C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11049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ical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A96C3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53368E76" w14:textId="77777777" w:rsidTr="00850CF4">
        <w:trPr>
          <w:trHeight w:val="320"/>
        </w:trPr>
        <w:tc>
          <w:tcPr>
            <w:tcW w:w="245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D05A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itically Endangered</w:t>
            </w:r>
          </w:p>
        </w:tc>
        <w:tc>
          <w:tcPr>
            <w:tcW w:w="118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15AA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4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F618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E0AA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D3F7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0D82" w:rsidRPr="00434A28" w14:paraId="49B5FF2B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15A3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0714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3D4A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3478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er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D1B5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49803FC0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FC78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7E5B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3F13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A9D2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er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C909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07BFD2BD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8EA7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77B6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28D4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3133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ropic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1F63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692DDC41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51DB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3D69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D2D7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58F3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ropic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29C2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2848DFB5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8F38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1682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57C9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9CB4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6156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45679436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F6D4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E5DA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B6EF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C764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15A0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055C8EAB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A37A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3A36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20FA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FE4B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ic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7D88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08B7F5CA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FBCE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E4D4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6E6E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74DC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ic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025A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3278FE7C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F79D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0279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BDE3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96D1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er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923D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08D97CA2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AA18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4CC3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99D9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FED6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er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2BE2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2BBDD32E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0C53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8BD7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A015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0B89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ropic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72AB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7F3C08D1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4302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7F84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B1FD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F1E0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ropic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1CB4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0D5A8764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3B8D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735A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2972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EDE1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A721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6742C515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B81B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C72B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6A8C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8A53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6998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1C01CDB4" w14:textId="77777777" w:rsidTr="00850CF4">
        <w:trPr>
          <w:trHeight w:val="320"/>
        </w:trPr>
        <w:tc>
          <w:tcPr>
            <w:tcW w:w="2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A0CE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C113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BF42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1A26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ical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EF1C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1E09DBF0" w14:textId="77777777" w:rsidTr="00850CF4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D45A4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5507D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D8FD2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33EE8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ical</w:t>
            </w:r>
          </w:p>
        </w:tc>
        <w:tc>
          <w:tcPr>
            <w:tcW w:w="15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13F65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7FBF0F34" w14:textId="77777777" w:rsidTr="00850CF4">
        <w:trPr>
          <w:trHeight w:val="320"/>
        </w:trPr>
        <w:tc>
          <w:tcPr>
            <w:tcW w:w="245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3C48" w14:textId="77777777" w:rsidR="00F80D82" w:rsidRPr="00434A28" w:rsidRDefault="00F80D82" w:rsidP="006A5B4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tinct in the Wild</w:t>
            </w:r>
          </w:p>
        </w:tc>
        <w:tc>
          <w:tcPr>
            <w:tcW w:w="118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9BE6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CF9A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02F6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842A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80D82" w:rsidRPr="00434A28" w14:paraId="766C6609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36D3" w14:textId="77777777" w:rsidR="00F80D82" w:rsidRPr="00434A28" w:rsidRDefault="00F80D82" w:rsidP="00F80D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1D17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A610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A22F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er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ADE8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631565CB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4F6C" w14:textId="77777777" w:rsidR="00F80D82" w:rsidRPr="00434A28" w:rsidRDefault="00F80D82" w:rsidP="00F80D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A84B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18B8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0BA8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er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0A72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46B4AE02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074B" w14:textId="77777777" w:rsidR="00F80D82" w:rsidRPr="00434A28" w:rsidRDefault="00F80D82" w:rsidP="00F80D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AD53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2443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19C0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ropic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9472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2A35CEC8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5F57" w14:textId="77777777" w:rsidR="00F80D82" w:rsidRPr="00434A28" w:rsidRDefault="00F80D82" w:rsidP="00F80D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5391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95AD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E9EF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ropic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58BC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3DD63840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A81E" w14:textId="77777777" w:rsidR="00F80D82" w:rsidRPr="00434A28" w:rsidRDefault="00F80D82" w:rsidP="00F80D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8274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8A36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0CF1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2C6D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4114A098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C33E" w14:textId="77777777" w:rsidR="00F80D82" w:rsidRPr="00434A28" w:rsidRDefault="00F80D82" w:rsidP="00F80D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131D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2777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B13B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1CB2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66CD4BD1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CF72" w14:textId="77777777" w:rsidR="00F80D82" w:rsidRPr="00434A28" w:rsidRDefault="00F80D82" w:rsidP="00F80D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154A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9FA8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DFE7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ic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5BA9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16231A70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8091" w14:textId="77777777" w:rsidR="00F80D82" w:rsidRPr="00434A28" w:rsidRDefault="00F80D82" w:rsidP="00F80D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2D3E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7306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7C4E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ic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8EFC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6B7A4938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F9B3" w14:textId="77777777" w:rsidR="00F80D82" w:rsidRPr="00434A28" w:rsidRDefault="00F80D82" w:rsidP="00F80D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3F04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4102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F1A6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er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33F7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3E62597F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D5EA" w14:textId="77777777" w:rsidR="00F80D82" w:rsidRPr="00434A28" w:rsidRDefault="00F80D82" w:rsidP="00F80D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537D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C851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801A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er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3385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451B1B73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316E" w14:textId="77777777" w:rsidR="00F80D82" w:rsidRPr="00434A28" w:rsidRDefault="00F80D82" w:rsidP="00F80D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3010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AD41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6F7A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ropic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857E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41547229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DB1A" w14:textId="77777777" w:rsidR="00F80D82" w:rsidRPr="00434A28" w:rsidRDefault="00F80D82" w:rsidP="00F80D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437E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2AD1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58F0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ropic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ADD4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6D12A10A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680F" w14:textId="77777777" w:rsidR="00F80D82" w:rsidRPr="00434A28" w:rsidRDefault="00F80D82" w:rsidP="00F80D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E721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DB78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5572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E1DC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180AF975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0107" w14:textId="77777777" w:rsidR="00F80D82" w:rsidRPr="00434A28" w:rsidRDefault="00F80D82" w:rsidP="00F80D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6840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18B8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30E5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AA2A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  <w:tr w:rsidR="00F80D82" w:rsidRPr="00434A28" w14:paraId="2E196FF0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BC11" w14:textId="77777777" w:rsidR="00F80D82" w:rsidRPr="00434A28" w:rsidRDefault="00F80D82" w:rsidP="00F80D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CBB7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08EB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E641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ic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1F02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</w:tr>
      <w:tr w:rsidR="00F80D82" w:rsidRPr="00434A28" w14:paraId="1674DBB5" w14:textId="77777777" w:rsidTr="00F80D82">
        <w:trPr>
          <w:trHeight w:val="320"/>
        </w:trPr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065B" w14:textId="77777777" w:rsidR="00F80D82" w:rsidRPr="00434A28" w:rsidRDefault="00F80D82" w:rsidP="00F80D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A56F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34AA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5771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ic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71AD" w14:textId="77777777" w:rsidR="00F80D82" w:rsidRPr="00434A28" w:rsidRDefault="00F80D82" w:rsidP="009B61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4A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 endemic</w:t>
            </w:r>
          </w:p>
        </w:tc>
      </w:tr>
    </w:tbl>
    <w:p w14:paraId="4B6923FC" w14:textId="77777777" w:rsidR="00F80D82" w:rsidRPr="00F80D82" w:rsidRDefault="00F80D82" w:rsidP="00AD4EA9">
      <w:pPr>
        <w:tabs>
          <w:tab w:val="left" w:pos="1985"/>
          <w:tab w:val="left" w:pos="3544"/>
          <w:tab w:val="left" w:pos="4962"/>
          <w:tab w:val="left" w:pos="6663"/>
        </w:tabs>
        <w:rPr>
          <w:rFonts w:ascii="Times New Roman" w:hAnsi="Times New Roman" w:cs="Times New Roman"/>
          <w:sz w:val="20"/>
          <w:szCs w:val="20"/>
        </w:rPr>
      </w:pPr>
    </w:p>
    <w:p w14:paraId="6D6CF9AA" w14:textId="567AB190" w:rsidR="005E0EAC" w:rsidRPr="00F80D82" w:rsidRDefault="005E0EAC" w:rsidP="00AD4EA9">
      <w:pPr>
        <w:rPr>
          <w:rFonts w:ascii="Times New Roman" w:hAnsi="Times New Roman" w:cs="Times New Roman"/>
          <w:sz w:val="20"/>
          <w:szCs w:val="20"/>
        </w:rPr>
      </w:pPr>
    </w:p>
    <w:sectPr w:rsidR="005E0EAC" w:rsidRPr="00F80D82" w:rsidSect="00434A28">
      <w:pgSz w:w="12240" w:h="15840"/>
      <w:pgMar w:top="131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EA9"/>
    <w:rsid w:val="0000178E"/>
    <w:rsid w:val="00035273"/>
    <w:rsid w:val="00050D32"/>
    <w:rsid w:val="00074850"/>
    <w:rsid w:val="00155A04"/>
    <w:rsid w:val="002051DE"/>
    <w:rsid w:val="0020679F"/>
    <w:rsid w:val="002369DB"/>
    <w:rsid w:val="00283EC6"/>
    <w:rsid w:val="002D4721"/>
    <w:rsid w:val="002D6FF1"/>
    <w:rsid w:val="002E6421"/>
    <w:rsid w:val="003575B6"/>
    <w:rsid w:val="003E7CAC"/>
    <w:rsid w:val="00422D4F"/>
    <w:rsid w:val="00434A28"/>
    <w:rsid w:val="00473489"/>
    <w:rsid w:val="004C3AA3"/>
    <w:rsid w:val="004F0512"/>
    <w:rsid w:val="00567556"/>
    <w:rsid w:val="005C117D"/>
    <w:rsid w:val="005E0EAC"/>
    <w:rsid w:val="006446E1"/>
    <w:rsid w:val="006A5B42"/>
    <w:rsid w:val="00733C63"/>
    <w:rsid w:val="0075444C"/>
    <w:rsid w:val="007845A9"/>
    <w:rsid w:val="00850CF4"/>
    <w:rsid w:val="00852D4C"/>
    <w:rsid w:val="008870CC"/>
    <w:rsid w:val="00894EE0"/>
    <w:rsid w:val="008E0075"/>
    <w:rsid w:val="009223F1"/>
    <w:rsid w:val="009B6164"/>
    <w:rsid w:val="00AA460A"/>
    <w:rsid w:val="00AC3260"/>
    <w:rsid w:val="00AD4EA9"/>
    <w:rsid w:val="00AF6B2E"/>
    <w:rsid w:val="00AF79B1"/>
    <w:rsid w:val="00B00F82"/>
    <w:rsid w:val="00B42802"/>
    <w:rsid w:val="00B57E0A"/>
    <w:rsid w:val="00B7712C"/>
    <w:rsid w:val="00BF7479"/>
    <w:rsid w:val="00C14517"/>
    <w:rsid w:val="00C15A13"/>
    <w:rsid w:val="00CB6E55"/>
    <w:rsid w:val="00D95443"/>
    <w:rsid w:val="00DD04A6"/>
    <w:rsid w:val="00E07205"/>
    <w:rsid w:val="00E111D9"/>
    <w:rsid w:val="00E142F8"/>
    <w:rsid w:val="00E23200"/>
    <w:rsid w:val="00E74C44"/>
    <w:rsid w:val="00EC17C5"/>
    <w:rsid w:val="00F26FC7"/>
    <w:rsid w:val="00F80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DA03E5"/>
  <w15:chartTrackingRefBased/>
  <w15:docId w15:val="{A76778DF-8863-3943-80AB-40755770D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97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1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537</Words>
  <Characters>306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bel soto gomez</dc:creator>
  <cp:keywords/>
  <dc:description/>
  <cp:lastModifiedBy>marybel soto gomez</cp:lastModifiedBy>
  <cp:revision>14</cp:revision>
  <dcterms:created xsi:type="dcterms:W3CDTF">2023-06-13T11:56:00Z</dcterms:created>
  <dcterms:modified xsi:type="dcterms:W3CDTF">2023-08-07T11:44:00Z</dcterms:modified>
</cp:coreProperties>
</file>